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8DD" w:rsidRPr="00C911C5" w:rsidRDefault="005B38DD" w:rsidP="005B38DD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C911C5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A</w:t>
      </w:r>
      <w:r w:rsidRPr="00C911C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dditional Files</w:t>
      </w:r>
    </w:p>
    <w:p w:rsidR="005B38DD" w:rsidRPr="001F3D66" w:rsidRDefault="005B38DD" w:rsidP="005B38D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Additional file 1: Table S</w:t>
      </w:r>
      <w:r w:rsidRPr="00944EDC">
        <w:rPr>
          <w:rFonts w:ascii="Times New Roman" w:hAnsi="Times New Roman" w:cs="Times New Roman"/>
          <w:color w:val="000000" w:themeColor="text1"/>
          <w:sz w:val="21"/>
          <w:szCs w:val="21"/>
        </w:rPr>
        <w:t>1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. Profile of the study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5"/>
        <w:gridCol w:w="1155"/>
        <w:gridCol w:w="1984"/>
        <w:gridCol w:w="1984"/>
      </w:tblGrid>
      <w:tr w:rsidR="006735AE" w:rsidRPr="001F3D66" w:rsidTr="002D62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ary eradication regi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radication regimen</w:t>
            </w:r>
          </w:p>
        </w:tc>
      </w:tr>
      <w:tr w:rsidR="006735AE" w:rsidRPr="001F3D66" w:rsidTr="002D6207">
        <w:tc>
          <w:tcPr>
            <w:tcW w:w="0" w:type="auto"/>
            <w:tcBorders>
              <w:top w:val="single" w:sz="4" w:space="0" w:color="auto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‡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nil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35AE" w:rsidRPr="001F3D66" w:rsidTr="002D6207">
        <w:tc>
          <w:tcPr>
            <w:tcW w:w="0" w:type="auto"/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735AE" w:rsidRPr="00B772E5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2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B772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6735AE" w:rsidRPr="001F3D66" w:rsidRDefault="006735AE" w:rsidP="002D6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</w:tr>
    </w:tbl>
    <w:p w:rsidR="005B38DD" w:rsidRPr="001F3D66" w:rsidRDefault="005B38DD" w:rsidP="005B38D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† Successful e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dication of </w:t>
      </w:r>
      <w:r w:rsidRPr="001F3D6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. pylori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‡ 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ailed eradication of </w:t>
      </w:r>
      <w:r w:rsidRPr="001F3D6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. pylori</w:t>
      </w:r>
      <w:bookmarkStart w:id="0" w:name="_GoBack"/>
      <w:bookmarkEnd w:id="0"/>
    </w:p>
    <w:p w:rsidR="005B38DD" w:rsidRPr="001F3D66" w:rsidRDefault="005B38DD" w:rsidP="005B38D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B38DD" w:rsidRPr="001F3D66" w:rsidRDefault="005B38DD" w:rsidP="005B38D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sectPr w:rsidR="005B38DD" w:rsidRPr="001F3D66" w:rsidSect="00222EDD"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icrosoft JhengHei Light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B38DD"/>
    <w:rsid w:val="000B6E3E"/>
    <w:rsid w:val="00222EDD"/>
    <w:rsid w:val="005B2CDA"/>
    <w:rsid w:val="005B38DD"/>
    <w:rsid w:val="006735AE"/>
    <w:rsid w:val="00713E09"/>
    <w:rsid w:val="00815401"/>
    <w:rsid w:val="008346BB"/>
    <w:rsid w:val="00892B34"/>
    <w:rsid w:val="008E087D"/>
    <w:rsid w:val="00944EDC"/>
    <w:rsid w:val="00B772E5"/>
    <w:rsid w:val="00C50B2F"/>
    <w:rsid w:val="00D20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8DD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奈央</dc:creator>
  <cp:keywords/>
  <dc:description/>
  <cp:lastModifiedBy>Divyasree S.</cp:lastModifiedBy>
  <cp:revision>9</cp:revision>
  <dcterms:created xsi:type="dcterms:W3CDTF">2020-03-23T00:12:00Z</dcterms:created>
  <dcterms:modified xsi:type="dcterms:W3CDTF">2020-08-26T12:50:00Z</dcterms:modified>
</cp:coreProperties>
</file>